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398889" w14:textId="65D3592A" w:rsidR="00CD3E0B" w:rsidRPr="007A0ACE" w:rsidRDefault="00CD3E0B" w:rsidP="00E154EE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7A0ACE">
        <w:rPr>
          <w:rFonts w:ascii="Times New Roman" w:hAnsi="Times New Roman" w:cs="Times New Roman"/>
          <w:b/>
          <w:bCs/>
          <w:szCs w:val="21"/>
        </w:rPr>
        <w:t>Table S3</w:t>
      </w:r>
      <w:r w:rsidR="007A0ACE" w:rsidRPr="007A0ACE">
        <w:rPr>
          <w:rFonts w:ascii="Times New Roman" w:hAnsi="Times New Roman" w:cs="Times New Roman" w:hint="eastAsia"/>
          <w:b/>
          <w:bCs/>
          <w:szCs w:val="21"/>
        </w:rPr>
        <w:t xml:space="preserve">: </w:t>
      </w:r>
      <w:r w:rsidRPr="007A0ACE">
        <w:rPr>
          <w:rFonts w:ascii="Times New Roman" w:hAnsi="Times New Roman" w:cs="Times New Roman"/>
          <w:b/>
          <w:bCs/>
          <w:szCs w:val="21"/>
        </w:rPr>
        <w:t xml:space="preserve">Lengths of dsRNA segments 1–10, encoded putative proteins, 5' and 3′ NCRs of the four </w:t>
      </w:r>
      <w:r w:rsidR="00223662" w:rsidRPr="007A0ACE">
        <w:rPr>
          <w:rFonts w:ascii="Times New Roman" w:hAnsi="Times New Roman" w:cs="Times New Roman"/>
          <w:b/>
          <w:bCs/>
          <w:szCs w:val="21"/>
        </w:rPr>
        <w:t>BTV</w:t>
      </w:r>
      <w:r w:rsidRPr="007A0ACE">
        <w:rPr>
          <w:rFonts w:ascii="Times New Roman" w:hAnsi="Times New Roman" w:cs="Times New Roman"/>
          <w:b/>
          <w:bCs/>
          <w:szCs w:val="21"/>
        </w:rPr>
        <w:t xml:space="preserve"> strains.</w:t>
      </w:r>
    </w:p>
    <w:tbl>
      <w:tblPr>
        <w:tblpPr w:leftFromText="180" w:rightFromText="180" w:vertAnchor="text" w:horzAnchor="margin" w:tblpXSpec="center" w:tblpY="172"/>
        <w:tblW w:w="14459" w:type="dxa"/>
        <w:tblLook w:val="04A0" w:firstRow="1" w:lastRow="0" w:firstColumn="1" w:lastColumn="0" w:noHBand="0" w:noVBand="1"/>
      </w:tblPr>
      <w:tblGrid>
        <w:gridCol w:w="997"/>
        <w:gridCol w:w="851"/>
        <w:gridCol w:w="992"/>
        <w:gridCol w:w="1192"/>
        <w:gridCol w:w="1125"/>
        <w:gridCol w:w="1507"/>
        <w:gridCol w:w="1275"/>
        <w:gridCol w:w="850"/>
        <w:gridCol w:w="2694"/>
        <w:gridCol w:w="851"/>
        <w:gridCol w:w="708"/>
        <w:gridCol w:w="1417"/>
      </w:tblGrid>
      <w:tr w:rsidR="005861BE" w:rsidRPr="00DC6B5C" w14:paraId="28BBF915" w14:textId="77777777" w:rsidTr="005861BE">
        <w:trPr>
          <w:trHeight w:val="825"/>
        </w:trPr>
        <w:tc>
          <w:tcPr>
            <w:tcW w:w="99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937A01A" w14:textId="77777777" w:rsidR="00CD3E0B" w:rsidRPr="00DC6B5C" w:rsidRDefault="00CD3E0B" w:rsidP="001E7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rains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605BEFE" w14:textId="77777777" w:rsidR="00CD3E0B" w:rsidRPr="00DC6B5C" w:rsidRDefault="00CD3E0B" w:rsidP="001E7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ment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57CDCEF" w14:textId="77777777" w:rsidR="00CD3E0B" w:rsidRPr="00DC6B5C" w:rsidRDefault="00CD3E0B" w:rsidP="001E7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tein encoded</w:t>
            </w:r>
          </w:p>
        </w:tc>
        <w:tc>
          <w:tcPr>
            <w:tcW w:w="11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2347B50" w14:textId="77777777" w:rsidR="00CD3E0B" w:rsidRPr="00DC6B5C" w:rsidRDefault="00CD3E0B" w:rsidP="001E732E">
            <w:pPr>
              <w:widowControl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131413"/>
                <w:kern w:val="0"/>
                <w:sz w:val="18"/>
                <w:szCs w:val="18"/>
                <w14:ligatures w14:val="none"/>
              </w:rPr>
              <w:t>Segment length (bp)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26B98A2" w14:textId="77777777" w:rsidR="00CD3E0B" w:rsidRPr="00DC6B5C" w:rsidRDefault="00CD3E0B" w:rsidP="001E732E">
            <w:pPr>
              <w:widowControl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131413"/>
                <w:kern w:val="0"/>
                <w:sz w:val="18"/>
                <w:szCs w:val="18"/>
                <w14:ligatures w14:val="none"/>
              </w:rPr>
              <w:t>Size of protein (aa)</w:t>
            </w:r>
          </w:p>
        </w:tc>
        <w:tc>
          <w:tcPr>
            <w:tcW w:w="15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4CB6055" w14:textId="77777777" w:rsidR="00CD3E0B" w:rsidRPr="00DC6B5C" w:rsidRDefault="00CD3E0B" w:rsidP="001E732E">
            <w:pPr>
              <w:widowControl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131413"/>
                <w:kern w:val="0"/>
                <w:sz w:val="18"/>
                <w:szCs w:val="18"/>
                <w14:ligatures w14:val="none"/>
              </w:rPr>
              <w:t>Protein molecular mass (kDa)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93B82C9" w14:textId="77777777" w:rsidR="00CD3E0B" w:rsidRPr="00DC6B5C" w:rsidRDefault="00CD3E0B" w:rsidP="001E7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+C content (%)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B150DB2" w14:textId="77777777" w:rsidR="00CD3E0B" w:rsidRPr="00DC6B5C" w:rsidRDefault="00CD3E0B" w:rsidP="001E732E">
            <w:pPr>
              <w:widowControl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131413"/>
                <w:kern w:val="0"/>
                <w:sz w:val="18"/>
                <w:szCs w:val="18"/>
                <w14:ligatures w14:val="none"/>
              </w:rPr>
              <w:t>5' NCR (bp)</w:t>
            </w:r>
          </w:p>
        </w:tc>
        <w:tc>
          <w:tcPr>
            <w:tcW w:w="26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1BB33BE" w14:textId="01591EDF" w:rsidR="00CD3E0B" w:rsidRPr="00DC6B5C" w:rsidRDefault="00CD3E0B" w:rsidP="001E732E">
            <w:pPr>
              <w:widowControl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131413"/>
                <w:kern w:val="0"/>
                <w:sz w:val="18"/>
                <w:szCs w:val="18"/>
                <w14:ligatures w14:val="none"/>
              </w:rPr>
              <w:t>Terminal sequence (5'</w:t>
            </w: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6B5C">
              <w:rPr>
                <w:rFonts w:ascii="Times New Roman" w:eastAsia="等线" w:hAnsi="Times New Roman" w:cs="Times New Roman"/>
                <w:color w:val="131413"/>
                <w:kern w:val="0"/>
                <w:sz w:val="18"/>
                <w:szCs w:val="18"/>
                <w14:ligatures w14:val="none"/>
              </w:rPr>
              <w:t>3')</w:t>
            </w:r>
            <w:r w:rsidR="00223662" w:rsidRPr="00DC6B5C">
              <w:rPr>
                <w:rFonts w:ascii="Times New Roman" w:eastAsia="等线" w:hAnsi="Times New Roman" w:cs="Times New Roman"/>
                <w:color w:val="131413"/>
                <w:kern w:val="0"/>
                <w:sz w:val="18"/>
                <w:szCs w:val="18"/>
                <w14:ligatures w14:val="none"/>
              </w:rPr>
              <w:t xml:space="preserve"> </w:t>
            </w:r>
            <w:r w:rsidR="00223662" w:rsidRPr="00DC6B5C">
              <w:rPr>
                <w:rFonts w:ascii="Times New Roman" w:eastAsia="等线" w:hAnsi="Times New Roman" w:cs="Times New Roman"/>
                <w:color w:val="131413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5BCBDD7" w14:textId="77777777" w:rsidR="00CD3E0B" w:rsidRPr="00DC6B5C" w:rsidRDefault="00CD3E0B" w:rsidP="001E732E">
            <w:pPr>
              <w:widowControl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131413"/>
                <w:kern w:val="0"/>
                <w:sz w:val="18"/>
                <w:szCs w:val="18"/>
                <w14:ligatures w14:val="none"/>
              </w:rPr>
              <w:t>3' NCR (bp)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4CBB553" w14:textId="77777777" w:rsidR="00CD3E0B" w:rsidRPr="00DC6B5C" w:rsidRDefault="00CD3E0B" w:rsidP="001E732E">
            <w:pPr>
              <w:widowControl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131413"/>
                <w:kern w:val="0"/>
                <w:sz w:val="18"/>
                <w:szCs w:val="18"/>
                <w14:ligatures w14:val="none"/>
              </w:rPr>
              <w:t>Stop-codon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5F81149" w14:textId="77777777" w:rsidR="00CD3E0B" w:rsidRPr="00DC6B5C" w:rsidRDefault="00CD3E0B" w:rsidP="001E732E">
            <w:pPr>
              <w:widowControl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131413"/>
                <w:kern w:val="0"/>
                <w:sz w:val="18"/>
                <w:szCs w:val="18"/>
                <w14:ligatures w14:val="none"/>
              </w:rPr>
              <w:t>GenBank Accession no.</w:t>
            </w:r>
          </w:p>
        </w:tc>
      </w:tr>
      <w:tr w:rsidR="004812AD" w:rsidRPr="00DC6B5C" w14:paraId="11AA298B" w14:textId="77777777" w:rsidTr="00E608F9">
        <w:trPr>
          <w:trHeight w:val="322"/>
        </w:trPr>
        <w:tc>
          <w:tcPr>
            <w:tcW w:w="997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E4F731E" w14:textId="63B2A5AF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hAnsi="Times New Roman" w:cs="Times New Roman"/>
                <w:sz w:val="18"/>
                <w:szCs w:val="18"/>
              </w:rPr>
              <w:t>JH25C064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003398" w14:textId="77777777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1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C8250F" w14:textId="3109AA3F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P1</w:t>
            </w:r>
          </w:p>
        </w:tc>
        <w:tc>
          <w:tcPr>
            <w:tcW w:w="11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4429E4B" w14:textId="2B41FF43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44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ABF882D" w14:textId="3BC37018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02</w:t>
            </w:r>
          </w:p>
        </w:tc>
        <w:tc>
          <w:tcPr>
            <w:tcW w:w="150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0D7F386" w14:textId="2C1E5E18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9.66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7A638F7" w14:textId="240C7B30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.81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EE43B09" w14:textId="0DDEAA52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69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4B9CA46" w14:textId="333938CE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 w:rsidR="002C040C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---AC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  <w:r w:rsidR="002C040C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691989A" w14:textId="7A050EB5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A981621" w14:textId="2DD3C51A" w:rsidR="004812AD" w:rsidRPr="00DC6B5C" w:rsidRDefault="002C040C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U</w:t>
            </w:r>
            <w:r w:rsidR="004812AD"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07959CB9" w14:textId="754FC713" w:rsidR="004812AD" w:rsidRPr="002661E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1E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Z244762</w:t>
            </w:r>
          </w:p>
        </w:tc>
      </w:tr>
      <w:tr w:rsidR="004812AD" w:rsidRPr="00DC6B5C" w14:paraId="2DC0CD01" w14:textId="77777777" w:rsidTr="00E608F9">
        <w:trPr>
          <w:trHeight w:val="322"/>
        </w:trPr>
        <w:tc>
          <w:tcPr>
            <w:tcW w:w="997" w:type="dxa"/>
            <w:vMerge/>
            <w:tcBorders>
              <w:left w:val="nil"/>
              <w:right w:val="nil"/>
            </w:tcBorders>
          </w:tcPr>
          <w:p w14:paraId="48088626" w14:textId="77777777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F32AE" w14:textId="77777777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7ECA5" w14:textId="5AD50AED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P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E2898" w14:textId="1DEA7054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4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820F6" w14:textId="53B02D7F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58417" w14:textId="3238C303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2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9309D" w14:textId="469E1EE9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AAABC" w14:textId="3B149BCC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4D4E0" w14:textId="3B0BCE09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 w:rsidR="002C040C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---CC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  <w:r w:rsidR="002C040C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76267" w14:textId="2F122639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6D8C5" w14:textId="603E7B71" w:rsidR="004812AD" w:rsidRPr="00DC6B5C" w:rsidRDefault="002C040C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U</w:t>
            </w:r>
            <w:r w:rsidR="004812AD"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6BEC0" w14:textId="10951BB7" w:rsidR="004812AD" w:rsidRPr="002661E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1E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Z244763</w:t>
            </w:r>
          </w:p>
        </w:tc>
      </w:tr>
      <w:tr w:rsidR="004812AD" w:rsidRPr="00DC6B5C" w14:paraId="4BC2F4BC" w14:textId="77777777" w:rsidTr="00E608F9">
        <w:trPr>
          <w:trHeight w:val="322"/>
        </w:trPr>
        <w:tc>
          <w:tcPr>
            <w:tcW w:w="997" w:type="dxa"/>
            <w:vMerge/>
            <w:tcBorders>
              <w:left w:val="nil"/>
              <w:right w:val="nil"/>
            </w:tcBorders>
          </w:tcPr>
          <w:p w14:paraId="58855F93" w14:textId="77777777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07DCC" w14:textId="77777777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6A419" w14:textId="3A111059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P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21445" w14:textId="45E408D4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7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075F4" w14:textId="28CE46BE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A039C" w14:textId="20A9C212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3.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935B6" w14:textId="2B86E1AA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E703D" w14:textId="708C0847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4CE4C" w14:textId="44D05762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 w:rsidR="002C040C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T---AC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  <w:r w:rsidR="002C040C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AEFEE" w14:textId="665124E8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371BF" w14:textId="47BC93E9" w:rsidR="004812AD" w:rsidRPr="00DC6B5C" w:rsidRDefault="002C040C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U</w:t>
            </w:r>
            <w:r w:rsidR="004812AD"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FA8FE" w14:textId="4355000A" w:rsidR="004812AD" w:rsidRPr="002661E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1E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Z244764</w:t>
            </w:r>
          </w:p>
        </w:tc>
      </w:tr>
      <w:tr w:rsidR="004812AD" w:rsidRPr="00DC6B5C" w14:paraId="04A41221" w14:textId="77777777" w:rsidTr="00E608F9">
        <w:trPr>
          <w:trHeight w:val="322"/>
        </w:trPr>
        <w:tc>
          <w:tcPr>
            <w:tcW w:w="997" w:type="dxa"/>
            <w:vMerge/>
            <w:tcBorders>
              <w:left w:val="nil"/>
              <w:right w:val="nil"/>
            </w:tcBorders>
          </w:tcPr>
          <w:p w14:paraId="1133AFAF" w14:textId="77777777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788D2" w14:textId="77777777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89543" w14:textId="3BACEF8A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P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31549" w14:textId="58337D56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sz w:val="18"/>
                <w:szCs w:val="18"/>
              </w:rPr>
              <w:t>198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48BB9" w14:textId="0C7CA631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sz w:val="18"/>
                <w:szCs w:val="18"/>
              </w:rPr>
              <w:t>64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1423A" w14:textId="47267D9C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sz w:val="18"/>
                <w:szCs w:val="18"/>
              </w:rPr>
              <w:t>75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67507" w14:textId="2AADA037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44BBC" w14:textId="61E82FF3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A3BFF" w14:textId="18618533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 w:rsidR="002C040C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---AA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  <w:r w:rsidR="002C040C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C712A" w14:textId="5201CE11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E35B1" w14:textId="4A397074" w:rsidR="004812AD" w:rsidRPr="00DC6B5C" w:rsidRDefault="002C040C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U</w:t>
            </w:r>
            <w:r w:rsidR="004812AD"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EB49F" w14:textId="2EEF6131" w:rsidR="004812AD" w:rsidRPr="002661E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1E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Z244765</w:t>
            </w:r>
          </w:p>
        </w:tc>
      </w:tr>
      <w:tr w:rsidR="004812AD" w:rsidRPr="00DC6B5C" w14:paraId="1D646CC0" w14:textId="77777777" w:rsidTr="00E608F9">
        <w:trPr>
          <w:trHeight w:val="322"/>
        </w:trPr>
        <w:tc>
          <w:tcPr>
            <w:tcW w:w="997" w:type="dxa"/>
            <w:vMerge/>
            <w:tcBorders>
              <w:left w:val="nil"/>
              <w:right w:val="nil"/>
            </w:tcBorders>
          </w:tcPr>
          <w:p w14:paraId="255831B7" w14:textId="77777777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7F606" w14:textId="77777777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61506" w14:textId="746E465D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18703" w14:textId="4A5C41A8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sz w:val="18"/>
                <w:szCs w:val="18"/>
              </w:rPr>
              <w:t>176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52D12" w14:textId="25005E00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sz w:val="18"/>
                <w:szCs w:val="18"/>
              </w:rPr>
              <w:t>55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EE11C" w14:textId="2384728B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sz w:val="18"/>
                <w:szCs w:val="18"/>
              </w:rPr>
              <w:t>64.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EB348" w14:textId="2B2AFC3D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0AF44" w14:textId="2B1B7D6A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0A2F0" w14:textId="5ABEDFD1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 w:rsidR="002C040C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---CA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  <w:r w:rsidR="002C040C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7A5DC" w14:textId="2A4B50B2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2A624" w14:textId="302BF432" w:rsidR="004812AD" w:rsidRPr="00DC6B5C" w:rsidRDefault="002C040C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U</w:t>
            </w:r>
            <w:r w:rsidR="004812AD"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C75EA" w14:textId="30705B4F" w:rsidR="004812AD" w:rsidRPr="002661E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1E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Z244766</w:t>
            </w:r>
          </w:p>
        </w:tc>
      </w:tr>
      <w:tr w:rsidR="004812AD" w:rsidRPr="00DC6B5C" w14:paraId="423D17A3" w14:textId="77777777" w:rsidTr="00E608F9">
        <w:trPr>
          <w:trHeight w:val="322"/>
        </w:trPr>
        <w:tc>
          <w:tcPr>
            <w:tcW w:w="997" w:type="dxa"/>
            <w:vMerge/>
            <w:tcBorders>
              <w:left w:val="nil"/>
              <w:right w:val="nil"/>
            </w:tcBorders>
          </w:tcPr>
          <w:p w14:paraId="30ACB3F4" w14:textId="77777777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065F0" w14:textId="77777777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3A146" w14:textId="458E57B2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P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EC24A" w14:textId="504F95B5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sz w:val="18"/>
                <w:szCs w:val="18"/>
              </w:rPr>
              <w:t>163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04BC7" w14:textId="1A22E252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sz w:val="18"/>
                <w:szCs w:val="18"/>
              </w:rPr>
              <w:t>52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7E24A" w14:textId="58A70966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11848" w14:textId="1B20693F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sz w:val="18"/>
                <w:szCs w:val="18"/>
              </w:rPr>
              <w:t>43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D7579" w14:textId="45724B89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06B6A" w14:textId="14F1AF63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 w:rsidR="002C040C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---AC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  <w:r w:rsidR="002C040C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58DC9" w14:textId="2663936F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D2E6A" w14:textId="43DA9591" w:rsidR="004812AD" w:rsidRPr="00DC6B5C" w:rsidRDefault="002C040C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U</w:t>
            </w:r>
            <w:r w:rsidR="004812AD"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A5C8C" w14:textId="616BBC9D" w:rsidR="004812AD" w:rsidRPr="002661E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1E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Z244767</w:t>
            </w:r>
          </w:p>
        </w:tc>
      </w:tr>
      <w:tr w:rsidR="004812AD" w:rsidRPr="00DC6B5C" w14:paraId="0557F265" w14:textId="77777777" w:rsidTr="00E608F9">
        <w:trPr>
          <w:trHeight w:val="322"/>
        </w:trPr>
        <w:tc>
          <w:tcPr>
            <w:tcW w:w="997" w:type="dxa"/>
            <w:vMerge/>
            <w:tcBorders>
              <w:left w:val="nil"/>
              <w:right w:val="nil"/>
            </w:tcBorders>
          </w:tcPr>
          <w:p w14:paraId="3CC0AB92" w14:textId="77777777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2D455" w14:textId="77777777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eg-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8A7FB" w14:textId="00C70F86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VP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11FA0" w14:textId="182F2C21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sz w:val="18"/>
                <w:szCs w:val="18"/>
              </w:rPr>
              <w:t>115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715FE" w14:textId="47511FBB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sz w:val="18"/>
                <w:szCs w:val="18"/>
              </w:rPr>
              <w:t>34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37516" w14:textId="4CC8A2B5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sz w:val="18"/>
                <w:szCs w:val="18"/>
              </w:rPr>
              <w:t>38.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F8F3C" w14:textId="4816CEB9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sz w:val="18"/>
                <w:szCs w:val="18"/>
              </w:rPr>
              <w:t>47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693CA" w14:textId="2E05684C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07F8E" w14:textId="7015329B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 w:rsidR="002C040C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---AC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  <w:r w:rsidR="002C040C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A35E4" w14:textId="551BC9D6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2345C" w14:textId="6B08F1F5" w:rsidR="004812AD" w:rsidRPr="00DC6B5C" w:rsidRDefault="002C040C" w:rsidP="004812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U</w:t>
            </w:r>
            <w:r w:rsidR="004812AD"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F80AA" w14:textId="7D2FC7D8" w:rsidR="004812AD" w:rsidRPr="002661E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661E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Z244768</w:t>
            </w:r>
          </w:p>
        </w:tc>
      </w:tr>
      <w:tr w:rsidR="004812AD" w:rsidRPr="00DC6B5C" w14:paraId="2BA48972" w14:textId="77777777" w:rsidTr="00E608F9">
        <w:trPr>
          <w:trHeight w:val="322"/>
        </w:trPr>
        <w:tc>
          <w:tcPr>
            <w:tcW w:w="997" w:type="dxa"/>
            <w:vMerge/>
            <w:tcBorders>
              <w:left w:val="nil"/>
              <w:right w:val="nil"/>
            </w:tcBorders>
          </w:tcPr>
          <w:p w14:paraId="19FAD11B" w14:textId="77777777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4A611" w14:textId="77777777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3A8EC" w14:textId="6FAB4292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46245" w14:textId="64BCACA0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2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AA059" w14:textId="0E3B2EC4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6416A" w14:textId="207F0454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83323" w14:textId="43D5C064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E7EF7" w14:textId="7A4286CE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98B84" w14:textId="73ED7780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 w:rsidR="002C040C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---AC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  <w:r w:rsidR="002C040C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A3339" w14:textId="261AFFA5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BFD9B" w14:textId="4F0CE4C3" w:rsidR="004812AD" w:rsidRPr="00DC6B5C" w:rsidRDefault="002C040C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U</w:t>
            </w:r>
            <w:r w:rsidR="004812AD"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CEC5C" w14:textId="2D12B07E" w:rsidR="004812AD" w:rsidRPr="002661E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1E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Z244769</w:t>
            </w:r>
          </w:p>
        </w:tc>
      </w:tr>
      <w:tr w:rsidR="004812AD" w:rsidRPr="00DC6B5C" w14:paraId="4C32FCF4" w14:textId="77777777" w:rsidTr="00E608F9">
        <w:trPr>
          <w:trHeight w:val="322"/>
        </w:trPr>
        <w:tc>
          <w:tcPr>
            <w:tcW w:w="997" w:type="dxa"/>
            <w:vMerge/>
            <w:tcBorders>
              <w:left w:val="nil"/>
              <w:right w:val="nil"/>
            </w:tcBorders>
          </w:tcPr>
          <w:p w14:paraId="6239B659" w14:textId="77777777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56FAA" w14:textId="77777777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9A5D9" w14:textId="1825D267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P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C4E8C" w14:textId="353770A2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5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E2D1A" w14:textId="0F7DC2EA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4E290" w14:textId="653A7BCE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.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476EC" w14:textId="0FAC6821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30696" w14:textId="642368BE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093F1" w14:textId="5BC03649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 w:rsidR="002C040C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---AC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  <w:r w:rsidR="002C040C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84A4E" w14:textId="74CE1BCE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796A9" w14:textId="6C5472F0" w:rsidR="004812AD" w:rsidRPr="00DC6B5C" w:rsidRDefault="002C040C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U</w:t>
            </w:r>
            <w:r w:rsidR="004812AD"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BA2D8" w14:textId="4109918A" w:rsidR="004812AD" w:rsidRPr="002661E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1E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Z244770</w:t>
            </w:r>
          </w:p>
        </w:tc>
      </w:tr>
      <w:tr w:rsidR="004812AD" w:rsidRPr="00DC6B5C" w14:paraId="4CA41036" w14:textId="77777777" w:rsidTr="00E608F9">
        <w:trPr>
          <w:trHeight w:val="322"/>
        </w:trPr>
        <w:tc>
          <w:tcPr>
            <w:tcW w:w="997" w:type="dxa"/>
            <w:vMerge/>
            <w:tcBorders>
              <w:left w:val="nil"/>
              <w:right w:val="nil"/>
            </w:tcBorders>
          </w:tcPr>
          <w:p w14:paraId="5B1EF73A" w14:textId="77777777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F5D10" w14:textId="77777777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2055A" w14:textId="7E058611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44607" w14:textId="2AE8D005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F6FCE" w14:textId="66AB36D7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115F2" w14:textId="3D76280D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.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38BCE" w14:textId="78EB4B31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71BBA" w14:textId="75B09A26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F89C2" w14:textId="006F3710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 w:rsidR="002C040C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---AC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  <w:r w:rsidR="002C040C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4B37D" w14:textId="220D96E3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69E58" w14:textId="31E50F15" w:rsidR="004812AD" w:rsidRPr="00DC6B5C" w:rsidRDefault="002C040C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U</w:t>
            </w:r>
            <w:r w:rsidR="004812AD"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5914E" w14:textId="272124B7" w:rsidR="004812AD" w:rsidRPr="002661E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1E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Z244771</w:t>
            </w:r>
          </w:p>
        </w:tc>
      </w:tr>
      <w:tr w:rsidR="005861BE" w:rsidRPr="00DC6B5C" w14:paraId="2CFF936D" w14:textId="77777777" w:rsidTr="005861BE">
        <w:trPr>
          <w:trHeight w:val="322"/>
        </w:trPr>
        <w:tc>
          <w:tcPr>
            <w:tcW w:w="99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D0ECE45" w14:textId="77777777" w:rsidR="00E1131A" w:rsidRPr="00DC6B5C" w:rsidRDefault="00E1131A" w:rsidP="00E11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918E0B" w14:textId="2BBF2A9F" w:rsidR="00E1131A" w:rsidRPr="00DC6B5C" w:rsidRDefault="00E1131A" w:rsidP="00E11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02FD90" w14:textId="3B18ED33" w:rsidR="00E1131A" w:rsidRPr="00DC6B5C" w:rsidRDefault="00E1131A" w:rsidP="00E11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18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C62E51" w14:textId="201041FE" w:rsidR="00E1131A" w:rsidRPr="00DC6B5C" w:rsidRDefault="00E1131A" w:rsidP="00E11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48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EBAB54" w14:textId="0490EAE8" w:rsidR="00E1131A" w:rsidRPr="00DC6B5C" w:rsidRDefault="00E1131A" w:rsidP="00E11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4.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186E17" w14:textId="4690745D" w:rsidR="00E1131A" w:rsidRPr="00DC6B5C" w:rsidRDefault="00E1131A" w:rsidP="00E11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.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442126" w14:textId="2ECCE276" w:rsidR="00E1131A" w:rsidRPr="00DC6B5C" w:rsidRDefault="00E1131A" w:rsidP="00E11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B8A2DE" w14:textId="4F116882" w:rsidR="00E1131A" w:rsidRPr="00DC6B5C" w:rsidRDefault="00E1131A" w:rsidP="00E11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  <w:r w:rsidR="002C040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AA</w:t>
            </w: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-----------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C</w:t>
            </w:r>
            <w:r w:rsidR="002C040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4D0659" w14:textId="25FC64DA" w:rsidR="00E1131A" w:rsidRPr="00DC6B5C" w:rsidRDefault="00E1131A" w:rsidP="00E11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F96D29" w14:textId="7C177712" w:rsidR="00E1131A" w:rsidRPr="00DC6B5C" w:rsidRDefault="00E1131A" w:rsidP="00E11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DD75DE" w14:textId="77777777" w:rsidR="00E1131A" w:rsidRPr="002661EC" w:rsidRDefault="00E1131A" w:rsidP="00E11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812AD" w:rsidRPr="00DC6B5C" w14:paraId="3B56F916" w14:textId="77777777" w:rsidTr="0097547F">
        <w:trPr>
          <w:trHeight w:val="322"/>
        </w:trPr>
        <w:tc>
          <w:tcPr>
            <w:tcW w:w="99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C784E7" w14:textId="35C4E6B6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hAnsi="Times New Roman" w:cs="Times New Roman"/>
                <w:sz w:val="18"/>
                <w:szCs w:val="18"/>
              </w:rPr>
              <w:t>JH25C13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42769E" w14:textId="77777777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CD9066" w14:textId="2CB43FFE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P1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295C6A" w14:textId="0C0EDCD6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44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CB33A9" w14:textId="313AC214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02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89BCA0" w14:textId="363445EB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9.6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1624FB" w14:textId="0E6B1B3F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.5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95AFBE" w14:textId="3E00EF51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C83B78E" w14:textId="34996037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 w:rsidR="002C040C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---AC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  <w:r w:rsidR="002C040C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25B0E1" w14:textId="401EE481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FF8FF7" w14:textId="7945447E" w:rsidR="004812AD" w:rsidRPr="00DC6B5C" w:rsidRDefault="002C040C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U</w:t>
            </w:r>
            <w:r w:rsidR="004812AD"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42C39C" w14:textId="4FE5F580" w:rsidR="004812AD" w:rsidRPr="002661E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1E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Z244772</w:t>
            </w:r>
          </w:p>
        </w:tc>
      </w:tr>
      <w:tr w:rsidR="004812AD" w:rsidRPr="00DC6B5C" w14:paraId="0690112F" w14:textId="77777777" w:rsidTr="0097547F">
        <w:trPr>
          <w:trHeight w:val="322"/>
        </w:trPr>
        <w:tc>
          <w:tcPr>
            <w:tcW w:w="997" w:type="dxa"/>
            <w:vMerge/>
            <w:tcBorders>
              <w:left w:val="nil"/>
              <w:right w:val="nil"/>
            </w:tcBorders>
          </w:tcPr>
          <w:p w14:paraId="129E8A6D" w14:textId="77777777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12B5F" w14:textId="77777777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9C90E" w14:textId="358043CC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P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30D5A" w14:textId="44E9CF71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42BC9" w14:textId="58C7F3CC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07BAF" w14:textId="09E0B979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9.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5D539" w14:textId="0D37FAB4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1ADDF" w14:textId="37997128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80666" w14:textId="69BEE879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 w:rsidR="002C040C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---AC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  <w:r w:rsidR="002C040C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A4E58" w14:textId="7FA8C10C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C7743" w14:textId="45004962" w:rsidR="004812AD" w:rsidRPr="00DC6B5C" w:rsidRDefault="002C040C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U</w:t>
            </w:r>
            <w:r w:rsidR="004812AD"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81165" w14:textId="44081C4C" w:rsidR="004812AD" w:rsidRPr="002661E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1E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Z244773</w:t>
            </w:r>
          </w:p>
        </w:tc>
      </w:tr>
      <w:tr w:rsidR="004812AD" w:rsidRPr="00DC6B5C" w14:paraId="55C086BD" w14:textId="77777777" w:rsidTr="0097547F">
        <w:trPr>
          <w:trHeight w:val="322"/>
        </w:trPr>
        <w:tc>
          <w:tcPr>
            <w:tcW w:w="997" w:type="dxa"/>
            <w:vMerge/>
            <w:tcBorders>
              <w:left w:val="nil"/>
              <w:right w:val="nil"/>
            </w:tcBorders>
          </w:tcPr>
          <w:p w14:paraId="5FEFE21B" w14:textId="77777777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22231" w14:textId="77777777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6795D" w14:textId="1C5AF212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P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A83CE" w14:textId="1496D3FD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7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F5752" w14:textId="794F5D2F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5BB55" w14:textId="74B6D0D4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3.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07DDA" w14:textId="24763F7E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8E318" w14:textId="676E7C98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CF3D3" w14:textId="72BC141F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 w:rsidR="002C040C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T---AC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  <w:r w:rsidR="002C040C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2B2E7" w14:textId="39F63546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62C2D" w14:textId="6242B15D" w:rsidR="004812AD" w:rsidRPr="00DC6B5C" w:rsidRDefault="002C040C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U</w:t>
            </w:r>
            <w:r w:rsidR="004812AD"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96F53" w14:textId="06325F90" w:rsidR="004812AD" w:rsidRPr="002661E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1E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Z244774</w:t>
            </w:r>
          </w:p>
        </w:tc>
      </w:tr>
      <w:tr w:rsidR="004812AD" w:rsidRPr="00DC6B5C" w14:paraId="335009F1" w14:textId="77777777" w:rsidTr="0097547F">
        <w:trPr>
          <w:trHeight w:val="322"/>
        </w:trPr>
        <w:tc>
          <w:tcPr>
            <w:tcW w:w="997" w:type="dxa"/>
            <w:vMerge/>
            <w:tcBorders>
              <w:left w:val="nil"/>
              <w:right w:val="nil"/>
            </w:tcBorders>
          </w:tcPr>
          <w:p w14:paraId="55FDD45B" w14:textId="77777777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87CC8" w14:textId="77777777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7B056" w14:textId="3342486E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P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4CF79" w14:textId="14AEB96D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sz w:val="18"/>
                <w:szCs w:val="18"/>
              </w:rPr>
              <w:t>198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83517" w14:textId="0E0C34C9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sz w:val="18"/>
                <w:szCs w:val="18"/>
              </w:rPr>
              <w:t>64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98EEB" w14:textId="0551C09D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sz w:val="18"/>
                <w:szCs w:val="18"/>
              </w:rPr>
              <w:t>75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CA5DC" w14:textId="2C57065A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3D69D" w14:textId="219B70D5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D423D" w14:textId="68E2FBB9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 w:rsidR="002C040C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---AA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  <w:r w:rsidR="002C040C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30C15" w14:textId="4D5E6DDA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34703" w14:textId="606C4209" w:rsidR="004812AD" w:rsidRPr="00DC6B5C" w:rsidRDefault="002C040C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U</w:t>
            </w:r>
            <w:r w:rsidR="004812AD"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81F93" w14:textId="5588C385" w:rsidR="004812AD" w:rsidRPr="002661E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1E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Z244775</w:t>
            </w:r>
          </w:p>
        </w:tc>
      </w:tr>
      <w:tr w:rsidR="004812AD" w:rsidRPr="00DC6B5C" w14:paraId="369C7344" w14:textId="77777777" w:rsidTr="0097547F">
        <w:trPr>
          <w:trHeight w:val="322"/>
        </w:trPr>
        <w:tc>
          <w:tcPr>
            <w:tcW w:w="997" w:type="dxa"/>
            <w:vMerge/>
            <w:tcBorders>
              <w:left w:val="nil"/>
              <w:right w:val="nil"/>
            </w:tcBorders>
          </w:tcPr>
          <w:p w14:paraId="209A3D97" w14:textId="77777777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997EE" w14:textId="77777777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669A4" w14:textId="34F1BB2A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F8CCD" w14:textId="63444F74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sz w:val="18"/>
                <w:szCs w:val="18"/>
              </w:rPr>
              <w:t>176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94E3E" w14:textId="4EA8F832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sz w:val="18"/>
                <w:szCs w:val="18"/>
              </w:rPr>
              <w:t>55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B7C16" w14:textId="434674F3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sz w:val="18"/>
                <w:szCs w:val="18"/>
              </w:rPr>
              <w:t>64.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4307B" w14:textId="01015F81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4CC62" w14:textId="2CB98772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17C15" w14:textId="09DB1540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 w:rsidR="002C040C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---CA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  <w:r w:rsidR="002C040C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1F91D" w14:textId="6AC9EAF6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E8BF3" w14:textId="6DA478E3" w:rsidR="004812AD" w:rsidRPr="00DC6B5C" w:rsidRDefault="002C040C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U</w:t>
            </w:r>
            <w:r w:rsidR="004812AD"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BCEE2" w14:textId="7AC1A599" w:rsidR="004812AD" w:rsidRPr="002661E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1E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Z244776</w:t>
            </w:r>
          </w:p>
        </w:tc>
      </w:tr>
      <w:tr w:rsidR="004812AD" w:rsidRPr="00DC6B5C" w14:paraId="227BC970" w14:textId="77777777" w:rsidTr="0097547F">
        <w:trPr>
          <w:trHeight w:val="322"/>
        </w:trPr>
        <w:tc>
          <w:tcPr>
            <w:tcW w:w="997" w:type="dxa"/>
            <w:vMerge/>
            <w:tcBorders>
              <w:left w:val="nil"/>
              <w:right w:val="nil"/>
            </w:tcBorders>
          </w:tcPr>
          <w:p w14:paraId="2AFED644" w14:textId="77777777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EAB06" w14:textId="77777777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3C11F" w14:textId="54586C08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P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4A817" w14:textId="648DE100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sz w:val="18"/>
                <w:szCs w:val="18"/>
              </w:rPr>
              <w:t>163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14E6C" w14:textId="31FDB85F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sz w:val="18"/>
                <w:szCs w:val="18"/>
              </w:rPr>
              <w:t>52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A7DCB" w14:textId="6D96DDF0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.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8B88D" w14:textId="4FCD40B0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sz w:val="18"/>
                <w:szCs w:val="18"/>
              </w:rPr>
              <w:t>46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CD0F8" w14:textId="10378D90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9621B" w14:textId="2CB87697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 w:rsidR="002C040C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---CC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  <w:r w:rsidR="002C040C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57F7F" w14:textId="6966C766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9153C" w14:textId="01451598" w:rsidR="004812AD" w:rsidRPr="00DC6B5C" w:rsidRDefault="002C040C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U</w:t>
            </w:r>
            <w:r w:rsidR="004812AD"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0806E" w14:textId="71FAC814" w:rsidR="004812AD" w:rsidRPr="002661E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1E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Z244777</w:t>
            </w:r>
          </w:p>
        </w:tc>
      </w:tr>
      <w:tr w:rsidR="004812AD" w:rsidRPr="00DC6B5C" w14:paraId="7FB7255A" w14:textId="77777777" w:rsidTr="0097547F">
        <w:trPr>
          <w:trHeight w:val="322"/>
        </w:trPr>
        <w:tc>
          <w:tcPr>
            <w:tcW w:w="997" w:type="dxa"/>
            <w:vMerge/>
            <w:tcBorders>
              <w:left w:val="nil"/>
              <w:right w:val="nil"/>
            </w:tcBorders>
          </w:tcPr>
          <w:p w14:paraId="01EBA07D" w14:textId="77777777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883DF" w14:textId="77777777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eg-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7DF26" w14:textId="1C11C398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VP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89D2E" w14:textId="3E3E76D3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sz w:val="18"/>
                <w:szCs w:val="18"/>
              </w:rPr>
              <w:t>115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2C899" w14:textId="7D614840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sz w:val="18"/>
                <w:szCs w:val="18"/>
              </w:rPr>
              <w:t>34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67C17" w14:textId="181DCA05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sz w:val="18"/>
                <w:szCs w:val="18"/>
              </w:rPr>
              <w:t>38.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31E0D" w14:textId="49DBE494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sz w:val="18"/>
                <w:szCs w:val="18"/>
              </w:rPr>
              <w:t>47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4AC33" w14:textId="13DCD58A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EC67A" w14:textId="48D42245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 w:rsidR="002C040C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---AC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  <w:r w:rsidR="002C040C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12361" w14:textId="337084D1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7156F" w14:textId="679759CF" w:rsidR="004812AD" w:rsidRPr="00DC6B5C" w:rsidRDefault="002C040C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U</w:t>
            </w:r>
            <w:r w:rsidR="004812AD" w:rsidRPr="00DC6B5C">
              <w:rPr>
                <w:rFonts w:ascii="Times New Roman" w:eastAsia="等线" w:hAnsi="Times New Roman" w:cs="Times New Roman"/>
                <w:sz w:val="18"/>
                <w:szCs w:val="18"/>
              </w:rPr>
              <w:t>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E0AF4" w14:textId="3CDA9DE1" w:rsidR="004812AD" w:rsidRPr="002661E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1E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Z244778</w:t>
            </w:r>
          </w:p>
        </w:tc>
      </w:tr>
      <w:tr w:rsidR="004812AD" w:rsidRPr="00DC6B5C" w14:paraId="6B7FC25F" w14:textId="77777777" w:rsidTr="0097547F">
        <w:trPr>
          <w:trHeight w:val="322"/>
        </w:trPr>
        <w:tc>
          <w:tcPr>
            <w:tcW w:w="997" w:type="dxa"/>
            <w:vMerge/>
            <w:tcBorders>
              <w:left w:val="nil"/>
              <w:right w:val="nil"/>
            </w:tcBorders>
          </w:tcPr>
          <w:p w14:paraId="3020F17F" w14:textId="77777777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D5C17" w14:textId="77777777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2DF16" w14:textId="5FF5E0FD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504DD" w14:textId="19F8C575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2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88321" w14:textId="77BBE76D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B5198" w14:textId="7EAA3D33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60E6E" w14:textId="63FAD06D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48679" w14:textId="281ACC07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7BB1A" w14:textId="04F8050B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 w:rsidR="002C040C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---AC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  <w:r w:rsidR="002C040C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1CAE8" w14:textId="228F0B6C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206DE" w14:textId="7703F0E8" w:rsidR="004812AD" w:rsidRPr="00DC6B5C" w:rsidRDefault="002C040C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U</w:t>
            </w:r>
            <w:r w:rsidR="004812AD"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E2B4C" w14:textId="29E788E5" w:rsidR="004812AD" w:rsidRPr="002661E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1E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Z244779</w:t>
            </w:r>
          </w:p>
        </w:tc>
      </w:tr>
      <w:tr w:rsidR="004812AD" w:rsidRPr="00DC6B5C" w14:paraId="6023B199" w14:textId="77777777" w:rsidTr="0097547F">
        <w:trPr>
          <w:trHeight w:val="322"/>
        </w:trPr>
        <w:tc>
          <w:tcPr>
            <w:tcW w:w="997" w:type="dxa"/>
            <w:vMerge/>
            <w:tcBorders>
              <w:left w:val="nil"/>
              <w:right w:val="nil"/>
            </w:tcBorders>
          </w:tcPr>
          <w:p w14:paraId="1F50A675" w14:textId="77777777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E985D" w14:textId="77777777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81B06" w14:textId="0643B40B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P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19D1B" w14:textId="2711E7A2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5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4EC3F" w14:textId="74F00971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82C1D" w14:textId="37A71ADA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.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13EDC" w14:textId="20BDFF21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54E18" w14:textId="33F157FA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1D632" w14:textId="6ECB296B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 w:rsidR="002C040C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---AC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  <w:r w:rsidR="002C040C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31016" w14:textId="362E2759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CE040" w14:textId="7907B6C3" w:rsidR="004812AD" w:rsidRPr="00DC6B5C" w:rsidRDefault="002C040C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U</w:t>
            </w:r>
            <w:r w:rsidR="004812AD"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3E34D" w14:textId="327B8FF6" w:rsidR="004812AD" w:rsidRPr="002661E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1E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Z244780</w:t>
            </w:r>
          </w:p>
        </w:tc>
      </w:tr>
      <w:tr w:rsidR="004812AD" w:rsidRPr="00DC6B5C" w14:paraId="2A341CE6" w14:textId="77777777" w:rsidTr="0097547F">
        <w:trPr>
          <w:trHeight w:val="322"/>
        </w:trPr>
        <w:tc>
          <w:tcPr>
            <w:tcW w:w="997" w:type="dxa"/>
            <w:vMerge/>
            <w:tcBorders>
              <w:left w:val="nil"/>
              <w:right w:val="nil"/>
            </w:tcBorders>
          </w:tcPr>
          <w:p w14:paraId="5461365D" w14:textId="77777777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F6A53" w14:textId="77777777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EB224" w14:textId="440A9775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4ED91" w14:textId="4CC8D422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A8907" w14:textId="4F7EECAD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7919C" w14:textId="534A77E5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.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9CCC3" w14:textId="6AE67E3B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12C6F" w14:textId="278588CF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25EC4" w14:textId="7EC47679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 w:rsidR="002C040C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---AC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  <w:r w:rsidR="002C040C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A40C6" w14:textId="6CA0402E" w:rsidR="004812AD" w:rsidRPr="00DC6B5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3AEEA" w14:textId="3E86A6EB" w:rsidR="004812AD" w:rsidRPr="00DC6B5C" w:rsidRDefault="002C040C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U</w:t>
            </w:r>
            <w:r w:rsidR="004812AD"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A2FAE" w14:textId="494E90E1" w:rsidR="004812AD" w:rsidRPr="002661EC" w:rsidRDefault="004812AD" w:rsidP="004812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1E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Z244781</w:t>
            </w:r>
          </w:p>
        </w:tc>
      </w:tr>
      <w:tr w:rsidR="005861BE" w:rsidRPr="00DC6B5C" w14:paraId="44398A2B" w14:textId="77777777" w:rsidTr="005861BE">
        <w:trPr>
          <w:trHeight w:val="322"/>
        </w:trPr>
        <w:tc>
          <w:tcPr>
            <w:tcW w:w="99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C45729B" w14:textId="77777777" w:rsidR="005861BE" w:rsidRPr="00DC6B5C" w:rsidRDefault="005861BE" w:rsidP="005861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B701EB" w14:textId="128F83BC" w:rsidR="005861BE" w:rsidRPr="00DC6B5C" w:rsidRDefault="005861BE" w:rsidP="005861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D17973" w14:textId="3EBE1F6D" w:rsidR="005861BE" w:rsidRPr="00DC6B5C" w:rsidRDefault="005861BE" w:rsidP="005861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17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2D0BE4" w14:textId="1EC880FA" w:rsidR="005861BE" w:rsidRPr="00DC6B5C" w:rsidRDefault="005861BE" w:rsidP="005861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42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2DFEDE" w14:textId="0D08AB46" w:rsidR="005861BE" w:rsidRPr="00DC6B5C" w:rsidRDefault="005861BE" w:rsidP="005861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2.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979111" w14:textId="209F559A" w:rsidR="005861BE" w:rsidRPr="00DC6B5C" w:rsidRDefault="005861BE" w:rsidP="005861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.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A53449" w14:textId="1BA3BF20" w:rsidR="005861BE" w:rsidRPr="00DC6B5C" w:rsidRDefault="005861BE" w:rsidP="005861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D398B4" w14:textId="6663C857" w:rsidR="005861BE" w:rsidRPr="00DC6B5C" w:rsidRDefault="005861BE" w:rsidP="005861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 w:rsidR="002C040C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---------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  <w:r w:rsidR="002C040C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961679" w14:textId="7139EADF" w:rsidR="005861BE" w:rsidRPr="00DC6B5C" w:rsidRDefault="005861BE" w:rsidP="005861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E8D4B4" w14:textId="1DD13A60" w:rsidR="005861BE" w:rsidRPr="00DC6B5C" w:rsidRDefault="005861BE" w:rsidP="005861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34F8CD" w14:textId="3040B874" w:rsidR="005861BE" w:rsidRPr="002661EC" w:rsidRDefault="005861BE" w:rsidP="005861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861BE" w:rsidRPr="00DC6B5C" w14:paraId="5FE78E53" w14:textId="77777777" w:rsidTr="005861BE">
        <w:trPr>
          <w:trHeight w:val="322"/>
        </w:trPr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766836" w14:textId="77777777" w:rsidR="005861BE" w:rsidRPr="00DC6B5C" w:rsidRDefault="005861BE" w:rsidP="005861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Strain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88E297" w14:textId="77777777" w:rsidR="005861BE" w:rsidRPr="00DC6B5C" w:rsidRDefault="005861BE" w:rsidP="005861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me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69A82D" w14:textId="77777777" w:rsidR="005861BE" w:rsidRPr="00DC6B5C" w:rsidRDefault="005861BE" w:rsidP="005861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tein encoded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65A0B6" w14:textId="77777777" w:rsidR="005861BE" w:rsidRPr="00DC6B5C" w:rsidRDefault="005861BE" w:rsidP="005861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131413"/>
                <w:kern w:val="0"/>
                <w:sz w:val="18"/>
                <w:szCs w:val="18"/>
                <w14:ligatures w14:val="none"/>
              </w:rPr>
              <w:t>Segment length (bp)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D34235" w14:textId="77777777" w:rsidR="005861BE" w:rsidRPr="00DC6B5C" w:rsidRDefault="005861BE" w:rsidP="005861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131413"/>
                <w:kern w:val="0"/>
                <w:sz w:val="18"/>
                <w:szCs w:val="18"/>
                <w14:ligatures w14:val="none"/>
              </w:rPr>
              <w:t>Size of protein (aa)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9FA7CC" w14:textId="77777777" w:rsidR="005861BE" w:rsidRPr="00DC6B5C" w:rsidRDefault="005861BE" w:rsidP="005861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131413"/>
                <w:kern w:val="0"/>
                <w:sz w:val="18"/>
                <w:szCs w:val="18"/>
                <w14:ligatures w14:val="none"/>
              </w:rPr>
              <w:t>Protein molecular mass (kDa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F50DF4" w14:textId="77777777" w:rsidR="005861BE" w:rsidRPr="00DC6B5C" w:rsidRDefault="005861BE" w:rsidP="005861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+C content 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254979" w14:textId="77777777" w:rsidR="005861BE" w:rsidRPr="00DC6B5C" w:rsidRDefault="005861BE" w:rsidP="005861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131413"/>
                <w:kern w:val="0"/>
                <w:sz w:val="18"/>
                <w:szCs w:val="18"/>
                <w14:ligatures w14:val="none"/>
              </w:rPr>
              <w:t>5' NCR (bp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8055F1" w14:textId="7BA39DFE" w:rsidR="005861BE" w:rsidRPr="00DC6B5C" w:rsidRDefault="005861BE" w:rsidP="005861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131413"/>
                <w:kern w:val="0"/>
                <w:sz w:val="18"/>
                <w:szCs w:val="18"/>
                <w14:ligatures w14:val="none"/>
              </w:rPr>
              <w:t>Terminal sequence (5'</w:t>
            </w: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6B5C">
              <w:rPr>
                <w:rFonts w:ascii="Times New Roman" w:eastAsia="等线" w:hAnsi="Times New Roman" w:cs="Times New Roman"/>
                <w:color w:val="131413"/>
                <w:kern w:val="0"/>
                <w:sz w:val="18"/>
                <w:szCs w:val="18"/>
                <w14:ligatures w14:val="none"/>
              </w:rPr>
              <w:t xml:space="preserve">3') </w:t>
            </w:r>
            <w:r w:rsidRPr="00DC6B5C">
              <w:rPr>
                <w:rFonts w:ascii="Times New Roman" w:eastAsia="等线" w:hAnsi="Times New Roman" w:cs="Times New Roman"/>
                <w:color w:val="131413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6DADC2" w14:textId="77777777" w:rsidR="005861BE" w:rsidRPr="00DC6B5C" w:rsidRDefault="005861BE" w:rsidP="005861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131413"/>
                <w:kern w:val="0"/>
                <w:sz w:val="18"/>
                <w:szCs w:val="18"/>
                <w14:ligatures w14:val="none"/>
              </w:rPr>
              <w:t>3' NCR (bp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AFAF97" w14:textId="77777777" w:rsidR="005861BE" w:rsidRPr="00DC6B5C" w:rsidRDefault="005861BE" w:rsidP="005861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131413"/>
                <w:kern w:val="0"/>
                <w:sz w:val="18"/>
                <w:szCs w:val="18"/>
                <w14:ligatures w14:val="none"/>
              </w:rPr>
              <w:t>Stop-cod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EFF71B" w14:textId="77777777" w:rsidR="005861BE" w:rsidRPr="002661EC" w:rsidRDefault="005861BE" w:rsidP="005861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1EC">
              <w:rPr>
                <w:rFonts w:ascii="Times New Roman" w:eastAsia="等线" w:hAnsi="Times New Roman" w:cs="Times New Roman"/>
                <w:color w:val="131413"/>
                <w:kern w:val="0"/>
                <w:sz w:val="18"/>
                <w:szCs w:val="18"/>
                <w14:ligatures w14:val="none"/>
              </w:rPr>
              <w:t>GenBank Accession no.</w:t>
            </w:r>
          </w:p>
        </w:tc>
      </w:tr>
      <w:tr w:rsidR="002661EC" w:rsidRPr="00DC6B5C" w14:paraId="4F90F5F1" w14:textId="77777777" w:rsidTr="005861BE">
        <w:trPr>
          <w:trHeight w:val="322"/>
        </w:trPr>
        <w:tc>
          <w:tcPr>
            <w:tcW w:w="99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4C0199" w14:textId="49723858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hAnsi="Times New Roman" w:cs="Times New Roman"/>
                <w:sz w:val="18"/>
                <w:szCs w:val="18"/>
              </w:rPr>
              <w:t>SZ25C05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E61AE7" w14:textId="77777777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A30554" w14:textId="60F9012C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P1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1059A3" w14:textId="45C0D84E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44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4B67E8" w14:textId="12370819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02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DDF0C4" w14:textId="643E5FCD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9.7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6A85F6" w14:textId="47EE2891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.8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A22AC0" w14:textId="16972E80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D4ECF4E" w14:textId="5EE334A8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 w:rsidR="00D376AA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</w:t>
            </w:r>
            <w:r w:rsidRPr="000070E4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---AC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  <w:r w:rsidR="00D376AA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73CF15" w14:textId="7C0CEBF7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DC3A1C" w14:textId="005439B2" w:rsidR="002661EC" w:rsidRPr="00DC6B5C" w:rsidRDefault="00D376AA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U</w:t>
            </w:r>
            <w:r w:rsidR="002661EC"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AE2A13" w14:textId="073967A5" w:rsidR="002661EC" w:rsidRPr="002661E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1E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Z244792</w:t>
            </w:r>
          </w:p>
        </w:tc>
      </w:tr>
      <w:tr w:rsidR="002661EC" w:rsidRPr="00DC6B5C" w14:paraId="0142058B" w14:textId="77777777" w:rsidTr="00051227">
        <w:trPr>
          <w:trHeight w:val="322"/>
        </w:trPr>
        <w:tc>
          <w:tcPr>
            <w:tcW w:w="997" w:type="dxa"/>
            <w:vMerge/>
            <w:tcBorders>
              <w:left w:val="nil"/>
              <w:right w:val="nil"/>
            </w:tcBorders>
          </w:tcPr>
          <w:p w14:paraId="0737ECA1" w14:textId="77777777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D9A4F" w14:textId="77777777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5768D" w14:textId="0F43A3AB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P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205B9" w14:textId="40DFA696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2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23F7C" w14:textId="5F06AA46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A3124" w14:textId="1DBF1AD8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0.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C1BA8" w14:textId="47759B06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DACF5" w14:textId="05C904C2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1244C" w14:textId="3706AE56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 w:rsidR="00D376AA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</w:t>
            </w:r>
            <w:r w:rsidRPr="000070E4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A</w:t>
            </w: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---AC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  <w:r w:rsidR="00D376AA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A43A9" w14:textId="1DABA4B5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2923E" w14:textId="47CD3824" w:rsidR="002661EC" w:rsidRPr="00DC6B5C" w:rsidRDefault="00D376AA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U</w:t>
            </w:r>
            <w:r w:rsidR="002661EC"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14B4A" w14:textId="4049E3E2" w:rsidR="002661EC" w:rsidRPr="002661E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1E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Z244793</w:t>
            </w:r>
          </w:p>
        </w:tc>
      </w:tr>
      <w:tr w:rsidR="002661EC" w:rsidRPr="00DC6B5C" w14:paraId="03D804A0" w14:textId="77777777" w:rsidTr="00051227">
        <w:trPr>
          <w:trHeight w:val="322"/>
        </w:trPr>
        <w:tc>
          <w:tcPr>
            <w:tcW w:w="997" w:type="dxa"/>
            <w:vMerge/>
            <w:tcBorders>
              <w:left w:val="nil"/>
              <w:right w:val="nil"/>
            </w:tcBorders>
          </w:tcPr>
          <w:p w14:paraId="5CDB46B0" w14:textId="77777777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3B9AF" w14:textId="77777777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75B85" w14:textId="31F91410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P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EDB33" w14:textId="0BC83636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7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C2438" w14:textId="1AD45DC8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65961" w14:textId="601E82EB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3.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F9A55" w14:textId="0D91533B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07C48" w14:textId="1B32BA74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CA1FC" w14:textId="7AB154E4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 w:rsidR="00D376AA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</w:t>
            </w:r>
            <w:r w:rsidRPr="000070E4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T---AC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  <w:r w:rsidR="00D376AA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F137D" w14:textId="42E650BC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BA589" w14:textId="4EAEBBDD" w:rsidR="002661EC" w:rsidRPr="00DC6B5C" w:rsidRDefault="00D376AA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U</w:t>
            </w:r>
            <w:r w:rsidR="002661EC"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A4DCF" w14:textId="6DB81EC1" w:rsidR="002661EC" w:rsidRPr="002661E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1E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Z244794</w:t>
            </w:r>
          </w:p>
        </w:tc>
      </w:tr>
      <w:tr w:rsidR="002661EC" w:rsidRPr="00DC6B5C" w14:paraId="165D71F0" w14:textId="77777777" w:rsidTr="00051227">
        <w:trPr>
          <w:trHeight w:val="322"/>
        </w:trPr>
        <w:tc>
          <w:tcPr>
            <w:tcW w:w="997" w:type="dxa"/>
            <w:vMerge/>
            <w:tcBorders>
              <w:left w:val="nil"/>
              <w:right w:val="nil"/>
            </w:tcBorders>
          </w:tcPr>
          <w:p w14:paraId="11361C82" w14:textId="77777777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06B69" w14:textId="77777777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5803A" w14:textId="3F8C6D45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P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4E5D3" w14:textId="0427BA94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sz w:val="18"/>
                <w:szCs w:val="18"/>
              </w:rPr>
              <w:t>198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17E56" w14:textId="032D695B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sz w:val="18"/>
                <w:szCs w:val="18"/>
              </w:rPr>
              <w:t>64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862F0" w14:textId="002F7445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sz w:val="18"/>
                <w:szCs w:val="18"/>
              </w:rPr>
              <w:t>75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8742B" w14:textId="378C34FD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D6D71" w14:textId="18D9A80C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C3707" w14:textId="6F58ED8E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 w:rsidR="00D376AA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</w:t>
            </w:r>
            <w:r w:rsidRPr="000070E4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---AA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  <w:r w:rsidR="00D376AA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8037A" w14:textId="1A00A5F6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A2EF8" w14:textId="1B75558C" w:rsidR="002661EC" w:rsidRPr="00DC6B5C" w:rsidRDefault="00D376AA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U</w:t>
            </w:r>
            <w:r w:rsidR="002661EC"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8BD27" w14:textId="4B80C128" w:rsidR="002661EC" w:rsidRPr="002661E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1E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Z244795</w:t>
            </w:r>
          </w:p>
        </w:tc>
      </w:tr>
      <w:tr w:rsidR="002661EC" w:rsidRPr="00DC6B5C" w14:paraId="09FCE1D3" w14:textId="77777777" w:rsidTr="00051227">
        <w:trPr>
          <w:trHeight w:val="322"/>
        </w:trPr>
        <w:tc>
          <w:tcPr>
            <w:tcW w:w="997" w:type="dxa"/>
            <w:vMerge/>
            <w:tcBorders>
              <w:left w:val="nil"/>
              <w:right w:val="nil"/>
            </w:tcBorders>
          </w:tcPr>
          <w:p w14:paraId="19E8C5E7" w14:textId="77777777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CEDDC" w14:textId="77777777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DDA94" w14:textId="4A03491B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72871" w14:textId="71108B47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sz w:val="18"/>
                <w:szCs w:val="18"/>
              </w:rPr>
              <w:t>176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77E99" w14:textId="22BC2878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sz w:val="18"/>
                <w:szCs w:val="18"/>
              </w:rPr>
              <w:t>55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07DAF" w14:textId="276938DF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sz w:val="18"/>
                <w:szCs w:val="18"/>
              </w:rPr>
              <w:t>64.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29512" w14:textId="0AB77C1C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D75A1" w14:textId="3C210162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69422" w14:textId="5D92105F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 w:rsidR="00D376AA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</w:t>
            </w:r>
            <w:r w:rsidRPr="000070E4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---CA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  <w:r w:rsidR="00D376AA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D8C88" w14:textId="7C60CD7B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50F60" w14:textId="12692CA1" w:rsidR="002661EC" w:rsidRPr="00DC6B5C" w:rsidRDefault="00D376AA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U</w:t>
            </w:r>
            <w:r w:rsidR="002661EC"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BCB24" w14:textId="257EFCDD" w:rsidR="002661EC" w:rsidRPr="002661E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1E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Z244796</w:t>
            </w:r>
          </w:p>
        </w:tc>
      </w:tr>
      <w:tr w:rsidR="002661EC" w:rsidRPr="00DC6B5C" w14:paraId="6CEBFAEA" w14:textId="77777777" w:rsidTr="00051227">
        <w:trPr>
          <w:trHeight w:val="322"/>
        </w:trPr>
        <w:tc>
          <w:tcPr>
            <w:tcW w:w="997" w:type="dxa"/>
            <w:vMerge/>
            <w:tcBorders>
              <w:left w:val="nil"/>
              <w:right w:val="nil"/>
            </w:tcBorders>
          </w:tcPr>
          <w:p w14:paraId="4570028A" w14:textId="77777777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E4C62" w14:textId="77777777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54D28" w14:textId="73B1A91C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P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DAD42" w14:textId="593EE3D1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sz w:val="18"/>
                <w:szCs w:val="18"/>
              </w:rPr>
              <w:t>163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C7985" w14:textId="5CB6B33F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sz w:val="18"/>
                <w:szCs w:val="18"/>
              </w:rPr>
              <w:t>52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EB42B" w14:textId="68076E6C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288B8" w14:textId="00240CB7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sz w:val="18"/>
                <w:szCs w:val="18"/>
              </w:rPr>
              <w:t>45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3F667" w14:textId="0208760A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0950D" w14:textId="5A4B904C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 w:rsidR="00D376AA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</w:t>
            </w:r>
            <w:r w:rsidRPr="000070E4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---AC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  <w:r w:rsidR="00D376AA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2E013" w14:textId="1DF2260D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B1643" w14:textId="5ED132EF" w:rsidR="002661EC" w:rsidRPr="00DC6B5C" w:rsidRDefault="00D376AA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U</w:t>
            </w:r>
            <w:r w:rsidR="002661EC"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1EE9E" w14:textId="13B78241" w:rsidR="002661EC" w:rsidRPr="002661E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1E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Z244797</w:t>
            </w:r>
          </w:p>
        </w:tc>
      </w:tr>
      <w:tr w:rsidR="002661EC" w:rsidRPr="00DC6B5C" w14:paraId="1FCD44A2" w14:textId="77777777" w:rsidTr="00051227">
        <w:trPr>
          <w:trHeight w:val="322"/>
        </w:trPr>
        <w:tc>
          <w:tcPr>
            <w:tcW w:w="997" w:type="dxa"/>
            <w:vMerge/>
            <w:tcBorders>
              <w:left w:val="nil"/>
              <w:right w:val="nil"/>
            </w:tcBorders>
          </w:tcPr>
          <w:p w14:paraId="3405C2D8" w14:textId="77777777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0983B" w14:textId="77777777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eg-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CFF61" w14:textId="14DB11B2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VP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DEDF4" w14:textId="19A521E6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sz w:val="18"/>
                <w:szCs w:val="18"/>
              </w:rPr>
              <w:t>115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E6894" w14:textId="6F12223F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sz w:val="18"/>
                <w:szCs w:val="18"/>
              </w:rPr>
              <w:t>34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EE5C8" w14:textId="25B8C390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sz w:val="18"/>
                <w:szCs w:val="18"/>
              </w:rPr>
              <w:t>38.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218B4" w14:textId="3C332023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sz w:val="18"/>
                <w:szCs w:val="18"/>
              </w:rPr>
              <w:t>47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A6C37" w14:textId="1064BABB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61DA5" w14:textId="53C0D043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 w:rsidR="00D376AA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</w:t>
            </w:r>
            <w:r w:rsidRPr="000070E4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---AC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  <w:r w:rsidR="00D376AA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C2E77" w14:textId="54265FA2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F6345" w14:textId="68204515" w:rsidR="002661EC" w:rsidRPr="00DC6B5C" w:rsidRDefault="00D376AA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U</w:t>
            </w:r>
            <w:r w:rsidR="002661EC" w:rsidRPr="00DC6B5C">
              <w:rPr>
                <w:rFonts w:ascii="Times New Roman" w:eastAsia="等线" w:hAnsi="Times New Roman" w:cs="Times New Roman"/>
                <w:sz w:val="18"/>
                <w:szCs w:val="18"/>
              </w:rPr>
              <w:t>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03852" w14:textId="020CB489" w:rsidR="002661EC" w:rsidRPr="002661E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1E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Z244798</w:t>
            </w:r>
          </w:p>
        </w:tc>
      </w:tr>
      <w:tr w:rsidR="002661EC" w:rsidRPr="00DC6B5C" w14:paraId="3914117D" w14:textId="77777777" w:rsidTr="00051227">
        <w:trPr>
          <w:trHeight w:val="322"/>
        </w:trPr>
        <w:tc>
          <w:tcPr>
            <w:tcW w:w="997" w:type="dxa"/>
            <w:vMerge/>
            <w:tcBorders>
              <w:left w:val="nil"/>
              <w:right w:val="nil"/>
            </w:tcBorders>
          </w:tcPr>
          <w:p w14:paraId="20CEC016" w14:textId="77777777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BDF8A" w14:textId="77777777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B78E9" w14:textId="1A89AE21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A834C" w14:textId="035C4D83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2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BCFCE" w14:textId="07164933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FD977" w14:textId="7D02DC40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69CF2" w14:textId="71C88253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FCD46" w14:textId="343CACC1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2DCB5" w14:textId="66173A80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 w:rsidR="00D376AA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</w:t>
            </w:r>
            <w:r w:rsidRPr="000070E4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---AC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  <w:r w:rsidR="00D376AA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9E358" w14:textId="61941966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38DC5" w14:textId="61544324" w:rsidR="002661EC" w:rsidRPr="00DC6B5C" w:rsidRDefault="00D376AA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U</w:t>
            </w:r>
            <w:r w:rsidR="002661EC"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2A080" w14:textId="3C7692BC" w:rsidR="002661EC" w:rsidRPr="002661E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1E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Z244799</w:t>
            </w:r>
          </w:p>
        </w:tc>
      </w:tr>
      <w:tr w:rsidR="002661EC" w:rsidRPr="00DC6B5C" w14:paraId="49E5A26B" w14:textId="77777777" w:rsidTr="00051227">
        <w:trPr>
          <w:trHeight w:val="322"/>
        </w:trPr>
        <w:tc>
          <w:tcPr>
            <w:tcW w:w="997" w:type="dxa"/>
            <w:vMerge/>
            <w:tcBorders>
              <w:left w:val="nil"/>
              <w:right w:val="nil"/>
            </w:tcBorders>
          </w:tcPr>
          <w:p w14:paraId="51EFAAB9" w14:textId="77777777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54B87" w14:textId="77777777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F6F75" w14:textId="5BDD3E2E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P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3A741" w14:textId="16BC32AB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5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45AF4" w14:textId="4CF099B2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22386" w14:textId="454517C2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.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9A032" w14:textId="06AD3C01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39A2B" w14:textId="3EE3B3A0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E5523" w14:textId="36BDD238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 w:rsidR="00D376AA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</w:t>
            </w:r>
            <w:r w:rsidRPr="000070E4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---AC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  <w:r w:rsidR="00D376AA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500AC" w14:textId="0EAD5B60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7A21F" w14:textId="454D96E7" w:rsidR="002661EC" w:rsidRPr="00DC6B5C" w:rsidRDefault="00D376AA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U</w:t>
            </w:r>
            <w:r w:rsidR="002661EC"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35EB8" w14:textId="2BE7FB29" w:rsidR="002661EC" w:rsidRPr="002661E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1E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Z244800</w:t>
            </w:r>
          </w:p>
        </w:tc>
      </w:tr>
      <w:tr w:rsidR="002661EC" w:rsidRPr="00DC6B5C" w14:paraId="402E9EFA" w14:textId="77777777" w:rsidTr="00051227">
        <w:trPr>
          <w:trHeight w:val="322"/>
        </w:trPr>
        <w:tc>
          <w:tcPr>
            <w:tcW w:w="997" w:type="dxa"/>
            <w:vMerge/>
            <w:tcBorders>
              <w:left w:val="nil"/>
              <w:right w:val="nil"/>
            </w:tcBorders>
          </w:tcPr>
          <w:p w14:paraId="0994BA2B" w14:textId="77777777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6A830" w14:textId="77777777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F057D" w14:textId="18346FF3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27442" w14:textId="406EE2FB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2FEBC" w14:textId="79069990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36EAD" w14:textId="0D3E161D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.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9D0C5" w14:textId="21E3001F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ADAF4" w14:textId="1C8877D6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E7DC2" w14:textId="7EC99912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 w:rsidR="00D376AA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</w:t>
            </w:r>
            <w:r w:rsidRPr="000070E4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---AC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  <w:r w:rsidR="00D376AA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B6162" w14:textId="2082EAF0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3A146" w14:textId="2344DEF1" w:rsidR="002661EC" w:rsidRPr="00DC6B5C" w:rsidRDefault="00D376AA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U</w:t>
            </w:r>
            <w:r w:rsidR="002661EC"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EEEDF" w14:textId="7D9B1B99" w:rsidR="002661EC" w:rsidRPr="002661E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1E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Z244801</w:t>
            </w:r>
          </w:p>
        </w:tc>
      </w:tr>
      <w:tr w:rsidR="005861BE" w:rsidRPr="00DC6B5C" w14:paraId="29089287" w14:textId="77777777" w:rsidTr="005861BE">
        <w:trPr>
          <w:trHeight w:val="322"/>
        </w:trPr>
        <w:tc>
          <w:tcPr>
            <w:tcW w:w="99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795BEFA" w14:textId="77777777" w:rsidR="005861BE" w:rsidRPr="00DC6B5C" w:rsidRDefault="005861BE" w:rsidP="005861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DAA66F" w14:textId="5DFAC1B2" w:rsidR="005861BE" w:rsidRPr="00DC6B5C" w:rsidRDefault="005861BE" w:rsidP="005861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2F9B68" w14:textId="08F7D8EF" w:rsidR="005861BE" w:rsidRPr="00DC6B5C" w:rsidRDefault="005861BE" w:rsidP="005861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17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69CFA1" w14:textId="2749F5B5" w:rsidR="005861BE" w:rsidRPr="00DC6B5C" w:rsidRDefault="005861BE" w:rsidP="005861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43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4F2E13" w14:textId="5B63F306" w:rsidR="005861BE" w:rsidRPr="00DC6B5C" w:rsidRDefault="005861BE" w:rsidP="005861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2.6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A77FE5" w14:textId="246F17F4" w:rsidR="005861BE" w:rsidRPr="00DC6B5C" w:rsidRDefault="005861BE" w:rsidP="005861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.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E24ABC" w14:textId="54F6BF42" w:rsidR="005861BE" w:rsidRPr="00DC6B5C" w:rsidRDefault="005861BE" w:rsidP="005861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59E044" w14:textId="16125C1B" w:rsidR="005861BE" w:rsidRPr="00DC6B5C" w:rsidRDefault="005861BE" w:rsidP="005861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 w:rsidR="00D376AA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</w:t>
            </w:r>
            <w:r w:rsidR="000070E4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A</w:t>
            </w: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---------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  <w:r w:rsidR="00D376AA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FD85F7" w14:textId="6580878F" w:rsidR="005861BE" w:rsidRPr="00DC6B5C" w:rsidRDefault="005861BE" w:rsidP="005861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0938D6" w14:textId="12FAEFD1" w:rsidR="005861BE" w:rsidRPr="00DC6B5C" w:rsidRDefault="005861BE" w:rsidP="005861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D636FF" w14:textId="372BB9F2" w:rsidR="005861BE" w:rsidRPr="002661EC" w:rsidRDefault="005861BE" w:rsidP="005861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661EC" w:rsidRPr="00DC6B5C" w14:paraId="7A97F98C" w14:textId="77777777" w:rsidTr="000D3FC8">
        <w:trPr>
          <w:trHeight w:val="322"/>
        </w:trPr>
        <w:tc>
          <w:tcPr>
            <w:tcW w:w="99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AB5EB5" w14:textId="5D598444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hAnsi="Times New Roman" w:cs="Times New Roman"/>
                <w:sz w:val="18"/>
                <w:szCs w:val="18"/>
              </w:rPr>
              <w:t>SJ25C08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5D28E2" w14:textId="68192DED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F64BDB" w14:textId="37F4CEFC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P1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C8DDA9" w14:textId="3D5803FA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44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EC72B7" w14:textId="749D6482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02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F9938C" w14:textId="5525D57F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9.7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9E3D1F" w14:textId="277C5629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.6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9BB13E" w14:textId="68022162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2EB6F56" w14:textId="16818C03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 w:rsidR="00D376AA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---AC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  <w:r w:rsidR="00D376AA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1B31F3" w14:textId="731B3215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580CEC" w14:textId="05C8B602" w:rsidR="002661EC" w:rsidRPr="00DC6B5C" w:rsidRDefault="00D376AA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U</w:t>
            </w:r>
            <w:r w:rsidR="002661EC"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F484CF" w14:textId="2FDB00A6" w:rsidR="002661EC" w:rsidRPr="002661E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1E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Z244782</w:t>
            </w:r>
          </w:p>
        </w:tc>
      </w:tr>
      <w:tr w:rsidR="002661EC" w:rsidRPr="00DC6B5C" w14:paraId="4666B073" w14:textId="77777777" w:rsidTr="000D3FC8">
        <w:trPr>
          <w:trHeight w:val="322"/>
        </w:trPr>
        <w:tc>
          <w:tcPr>
            <w:tcW w:w="997" w:type="dxa"/>
            <w:vMerge/>
            <w:tcBorders>
              <w:left w:val="nil"/>
              <w:right w:val="nil"/>
            </w:tcBorders>
          </w:tcPr>
          <w:p w14:paraId="7FF532EC" w14:textId="77777777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F8BC1" w14:textId="0EF28256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16D69" w14:textId="5BCAFDA3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P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F508D" w14:textId="34C7992C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3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2115B" w14:textId="684C0E64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0AB9F" w14:textId="48D0F143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2.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4CB40" w14:textId="12C47680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643F1" w14:textId="1602DA34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971C1" w14:textId="684F8A11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 w:rsidR="00D376AA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---AC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  <w:r w:rsidR="00D376AA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DE708" w14:textId="464C33C9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509A8" w14:textId="2764BA20" w:rsidR="002661EC" w:rsidRPr="00DC6B5C" w:rsidRDefault="00D376AA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U</w:t>
            </w:r>
            <w:r w:rsidR="002661EC"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02D4D" w14:textId="7FB4AC0E" w:rsidR="002661EC" w:rsidRPr="002661E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1E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Z244783</w:t>
            </w:r>
          </w:p>
        </w:tc>
      </w:tr>
      <w:tr w:rsidR="002661EC" w:rsidRPr="00DC6B5C" w14:paraId="2539D83E" w14:textId="77777777" w:rsidTr="000D3FC8">
        <w:trPr>
          <w:trHeight w:val="322"/>
        </w:trPr>
        <w:tc>
          <w:tcPr>
            <w:tcW w:w="997" w:type="dxa"/>
            <w:vMerge/>
            <w:tcBorders>
              <w:left w:val="nil"/>
              <w:right w:val="nil"/>
            </w:tcBorders>
          </w:tcPr>
          <w:p w14:paraId="0E91C7AD" w14:textId="77777777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5F7FD" w14:textId="056A4563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76AF8" w14:textId="34E27D04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P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F7F90" w14:textId="0679BE3B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7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D9E7E" w14:textId="07839FE6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5FFD1" w14:textId="5F99F273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3.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3F008" w14:textId="2FF712F3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C4D88" w14:textId="349EC0B5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7202A" w14:textId="4775C3AF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 w:rsidR="00D376AA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T---AC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  <w:r w:rsidR="00D376AA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9C937" w14:textId="24E8D6CE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93AA5" w14:textId="44A52D5E" w:rsidR="002661EC" w:rsidRPr="00DC6B5C" w:rsidRDefault="00D376AA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U</w:t>
            </w:r>
            <w:r w:rsidR="002661EC"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B827D" w14:textId="5139876D" w:rsidR="002661EC" w:rsidRPr="002661E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1E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Z244784</w:t>
            </w:r>
          </w:p>
        </w:tc>
      </w:tr>
      <w:tr w:rsidR="002661EC" w:rsidRPr="00DC6B5C" w14:paraId="217C8D1D" w14:textId="77777777" w:rsidTr="000D3FC8">
        <w:trPr>
          <w:trHeight w:val="322"/>
        </w:trPr>
        <w:tc>
          <w:tcPr>
            <w:tcW w:w="997" w:type="dxa"/>
            <w:vMerge/>
            <w:tcBorders>
              <w:left w:val="nil"/>
              <w:right w:val="nil"/>
            </w:tcBorders>
          </w:tcPr>
          <w:p w14:paraId="5A865DC0" w14:textId="77777777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787C2" w14:textId="3D3FB6EB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004BA" w14:textId="69082A82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P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23918" w14:textId="49539DB8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sz w:val="18"/>
                <w:szCs w:val="18"/>
              </w:rPr>
              <w:t>198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552A4" w14:textId="27D67E00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sz w:val="18"/>
                <w:szCs w:val="18"/>
              </w:rPr>
              <w:t>64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04069" w14:textId="6AAC9DE3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sz w:val="18"/>
                <w:szCs w:val="18"/>
              </w:rPr>
              <w:t>75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3C619" w14:textId="7B321023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391A3" w14:textId="4AA20686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6EAEB" w14:textId="67A3FA40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 w:rsidR="00D376AA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---AA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  <w:r w:rsidR="00D376AA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EDE89" w14:textId="7B77D905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C0B35" w14:textId="7A920A63" w:rsidR="002661EC" w:rsidRPr="00DC6B5C" w:rsidRDefault="00D376AA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U</w:t>
            </w:r>
            <w:r w:rsidR="002661EC"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6B723" w14:textId="270D41A2" w:rsidR="002661EC" w:rsidRPr="002661E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1E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Z244785</w:t>
            </w:r>
          </w:p>
        </w:tc>
      </w:tr>
      <w:tr w:rsidR="002661EC" w:rsidRPr="00DC6B5C" w14:paraId="67601F64" w14:textId="77777777" w:rsidTr="000D3FC8">
        <w:trPr>
          <w:trHeight w:val="322"/>
        </w:trPr>
        <w:tc>
          <w:tcPr>
            <w:tcW w:w="997" w:type="dxa"/>
            <w:vMerge/>
            <w:tcBorders>
              <w:left w:val="nil"/>
              <w:right w:val="nil"/>
            </w:tcBorders>
          </w:tcPr>
          <w:p w14:paraId="745CD670" w14:textId="77777777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B81A6" w14:textId="07D6E368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973A0" w14:textId="19D99631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5B569" w14:textId="44E12D9A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sz w:val="18"/>
                <w:szCs w:val="18"/>
              </w:rPr>
              <w:t>176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D79C1" w14:textId="0D9F4E81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sz w:val="18"/>
                <w:szCs w:val="18"/>
              </w:rPr>
              <w:t>55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49749" w14:textId="3393715F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sz w:val="18"/>
                <w:szCs w:val="18"/>
              </w:rPr>
              <w:t>64.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CB1DE" w14:textId="3A71206E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0967F" w14:textId="20F5EA6A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A61ED" w14:textId="4063B764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 w:rsidR="00D376AA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---CA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  <w:r w:rsidR="00D376AA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B8821" w14:textId="0D31280A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23B53" w14:textId="213D2B89" w:rsidR="002661EC" w:rsidRPr="00DC6B5C" w:rsidRDefault="00D376AA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U</w:t>
            </w:r>
            <w:r w:rsidR="002661EC"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A90C2" w14:textId="429B9FF2" w:rsidR="002661EC" w:rsidRPr="002661E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1E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Z244786</w:t>
            </w:r>
          </w:p>
        </w:tc>
      </w:tr>
      <w:tr w:rsidR="002661EC" w:rsidRPr="00DC6B5C" w14:paraId="77C42C55" w14:textId="77777777" w:rsidTr="000D3FC8">
        <w:trPr>
          <w:trHeight w:val="322"/>
        </w:trPr>
        <w:tc>
          <w:tcPr>
            <w:tcW w:w="997" w:type="dxa"/>
            <w:vMerge/>
            <w:tcBorders>
              <w:left w:val="nil"/>
              <w:right w:val="nil"/>
            </w:tcBorders>
          </w:tcPr>
          <w:p w14:paraId="0DDD310F" w14:textId="77777777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FC4F1" w14:textId="50EA1C81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3501A" w14:textId="45C12D04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P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4EDB4" w14:textId="152E9ECE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sz w:val="18"/>
                <w:szCs w:val="18"/>
              </w:rPr>
              <w:t>163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000B0" w14:textId="388F0473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sz w:val="18"/>
                <w:szCs w:val="18"/>
              </w:rPr>
              <w:t>52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721CE" w14:textId="61AA91C8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.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8825A" w14:textId="67A795F9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sz w:val="18"/>
                <w:szCs w:val="18"/>
              </w:rPr>
              <w:t>44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D781C" w14:textId="23315603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59399" w14:textId="0D2E2E66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 w:rsidR="00D376AA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---AC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  <w:r w:rsidR="00D376AA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C5516" w14:textId="6078CBB5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8F42D" w14:textId="3262FEB8" w:rsidR="002661EC" w:rsidRPr="00DC6B5C" w:rsidRDefault="00D376AA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U</w:t>
            </w:r>
            <w:r w:rsidR="002661EC"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C2B41" w14:textId="6753D450" w:rsidR="002661EC" w:rsidRPr="002661E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1E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Z244787</w:t>
            </w:r>
          </w:p>
        </w:tc>
      </w:tr>
      <w:tr w:rsidR="002661EC" w:rsidRPr="00DC6B5C" w14:paraId="11BF7545" w14:textId="77777777" w:rsidTr="000D3FC8">
        <w:trPr>
          <w:trHeight w:val="322"/>
        </w:trPr>
        <w:tc>
          <w:tcPr>
            <w:tcW w:w="997" w:type="dxa"/>
            <w:vMerge/>
            <w:tcBorders>
              <w:left w:val="nil"/>
              <w:right w:val="nil"/>
            </w:tcBorders>
          </w:tcPr>
          <w:p w14:paraId="14F3F545" w14:textId="77777777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503E6" w14:textId="7D53F224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eg-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3725C" w14:textId="62E3F713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VP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70B2A" w14:textId="36BD81CA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sz w:val="18"/>
                <w:szCs w:val="18"/>
              </w:rPr>
              <w:t>115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418A3" w14:textId="1F28EDEA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sz w:val="18"/>
                <w:szCs w:val="18"/>
              </w:rPr>
              <w:t>34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1D88B" w14:textId="003BE116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sz w:val="18"/>
                <w:szCs w:val="18"/>
              </w:rPr>
              <w:t>38.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D103C" w14:textId="1436A984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sz w:val="18"/>
                <w:szCs w:val="18"/>
              </w:rPr>
              <w:t>45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48911" w14:textId="1011D9FD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B1EA8" w14:textId="3D43DC8E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 w:rsidR="00D376AA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---AC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  <w:r w:rsidR="00D376AA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3BF78" w14:textId="24AE2066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5070F" w14:textId="715B4E94" w:rsidR="002661EC" w:rsidRPr="00DC6B5C" w:rsidRDefault="00D376AA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U</w:t>
            </w:r>
            <w:r w:rsidR="002661EC" w:rsidRPr="00DC6B5C">
              <w:rPr>
                <w:rFonts w:ascii="Times New Roman" w:eastAsia="等线" w:hAnsi="Times New Roman" w:cs="Times New Roman"/>
                <w:sz w:val="18"/>
                <w:szCs w:val="18"/>
              </w:rPr>
              <w:t>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C8CBA" w14:textId="1604F342" w:rsidR="002661EC" w:rsidRPr="002661E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1E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Z244788</w:t>
            </w:r>
          </w:p>
        </w:tc>
      </w:tr>
      <w:tr w:rsidR="002661EC" w:rsidRPr="00DC6B5C" w14:paraId="5CE8D4C2" w14:textId="77777777" w:rsidTr="000D3FC8">
        <w:trPr>
          <w:trHeight w:val="322"/>
        </w:trPr>
        <w:tc>
          <w:tcPr>
            <w:tcW w:w="997" w:type="dxa"/>
            <w:vMerge/>
            <w:tcBorders>
              <w:left w:val="nil"/>
              <w:right w:val="nil"/>
            </w:tcBorders>
          </w:tcPr>
          <w:p w14:paraId="1D750130" w14:textId="77777777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B5AA4" w14:textId="17749038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11501" w14:textId="001F5E02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F8F86" w14:textId="17E48720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2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1B816" w14:textId="352095D9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FE482" w14:textId="3E216CD9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E11C3" w14:textId="235983AC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C4B12" w14:textId="3C1D11DC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8B439" w14:textId="4F57ED82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 w:rsidR="00D376AA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---AC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  <w:r w:rsidR="00D376AA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6E1DF" w14:textId="3AD21379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408E5" w14:textId="34D62AC2" w:rsidR="002661EC" w:rsidRPr="00DC6B5C" w:rsidRDefault="00D376AA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U</w:t>
            </w:r>
            <w:r w:rsidR="002661EC"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60DB5" w14:textId="56F4D78F" w:rsidR="002661EC" w:rsidRPr="002661E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1E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Z244789</w:t>
            </w:r>
          </w:p>
        </w:tc>
      </w:tr>
      <w:tr w:rsidR="002661EC" w:rsidRPr="00DC6B5C" w14:paraId="3D0575CF" w14:textId="77777777" w:rsidTr="000D3FC8">
        <w:trPr>
          <w:trHeight w:val="322"/>
        </w:trPr>
        <w:tc>
          <w:tcPr>
            <w:tcW w:w="997" w:type="dxa"/>
            <w:vMerge/>
            <w:tcBorders>
              <w:left w:val="nil"/>
              <w:right w:val="nil"/>
            </w:tcBorders>
          </w:tcPr>
          <w:p w14:paraId="3639C7C7" w14:textId="77777777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1F7E1" w14:textId="7BD857AC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F63BC" w14:textId="4155993C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P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1D37A" w14:textId="4242FD7D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5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AC14B" w14:textId="1F0372B6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62925" w14:textId="625482D6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.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5548B" w14:textId="5F2C39F6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94C1D" w14:textId="3EB873A0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9B280" w14:textId="1C1B7197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 w:rsidR="00D376AA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---AC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  <w:r w:rsidR="00D376AA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1BAA9" w14:textId="3A486D11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296EB" w14:textId="3A59A13A" w:rsidR="002661EC" w:rsidRPr="00DC6B5C" w:rsidRDefault="00D376AA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U</w:t>
            </w:r>
            <w:r w:rsidR="002661EC"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4B80B" w14:textId="09FE65B7" w:rsidR="002661EC" w:rsidRPr="002661E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1E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Z244790</w:t>
            </w:r>
          </w:p>
        </w:tc>
      </w:tr>
      <w:tr w:rsidR="002661EC" w:rsidRPr="00DC6B5C" w14:paraId="73170BA9" w14:textId="77777777" w:rsidTr="000D3FC8">
        <w:trPr>
          <w:trHeight w:val="322"/>
        </w:trPr>
        <w:tc>
          <w:tcPr>
            <w:tcW w:w="997" w:type="dxa"/>
            <w:vMerge/>
            <w:tcBorders>
              <w:left w:val="nil"/>
              <w:right w:val="nil"/>
            </w:tcBorders>
          </w:tcPr>
          <w:p w14:paraId="5DD62B8D" w14:textId="77777777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1A513" w14:textId="19229E64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6B679" w14:textId="54FA7CF4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32170" w14:textId="4538921F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6AB98" w14:textId="264A96AA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19AE4" w14:textId="1682C4B6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.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01144" w14:textId="31C14280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34209" w14:textId="5E20EDCF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90F10" w14:textId="4C427B67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 w:rsidR="00D376AA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---AC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  <w:r w:rsidR="00D376AA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3B0B4" w14:textId="1CB9D009" w:rsidR="002661EC" w:rsidRPr="00DC6B5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EC5B3" w14:textId="41F9B5CB" w:rsidR="002661EC" w:rsidRPr="00DC6B5C" w:rsidRDefault="00D376AA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U</w:t>
            </w:r>
            <w:r w:rsidR="002661EC"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35BD6" w14:textId="7F90CC02" w:rsidR="002661EC" w:rsidRPr="002661EC" w:rsidRDefault="002661EC" w:rsidP="00266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1E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Z244791</w:t>
            </w:r>
          </w:p>
        </w:tc>
      </w:tr>
      <w:tr w:rsidR="005861BE" w:rsidRPr="00DC6B5C" w14:paraId="468C2C6B" w14:textId="77777777" w:rsidTr="005861BE">
        <w:trPr>
          <w:trHeight w:val="322"/>
        </w:trPr>
        <w:tc>
          <w:tcPr>
            <w:tcW w:w="997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2E8D3548" w14:textId="77777777" w:rsidR="005861BE" w:rsidRPr="00DC6B5C" w:rsidRDefault="005861BE" w:rsidP="005861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AF57396" w14:textId="333E6EB3" w:rsidR="005861BE" w:rsidRPr="00DC6B5C" w:rsidRDefault="005861BE" w:rsidP="005861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56027EB" w14:textId="3D9EB507" w:rsidR="005861BE" w:rsidRPr="00DC6B5C" w:rsidRDefault="005861BE" w:rsidP="005861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18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4E847D4" w14:textId="0C9391CE" w:rsidR="005861BE" w:rsidRPr="00DC6B5C" w:rsidRDefault="005861BE" w:rsidP="005861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46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E18413F" w14:textId="144D5186" w:rsidR="005861BE" w:rsidRPr="00DC6B5C" w:rsidRDefault="005861BE" w:rsidP="005861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5.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38BCE52" w14:textId="753D324E" w:rsidR="005861BE" w:rsidRPr="00DC6B5C" w:rsidRDefault="005861BE" w:rsidP="005861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.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5772815" w14:textId="47BFD61E" w:rsidR="005861BE" w:rsidRPr="00DC6B5C" w:rsidRDefault="005861BE" w:rsidP="005861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5749970D" w14:textId="19AD872A" w:rsidR="005861BE" w:rsidRPr="00DC6B5C" w:rsidRDefault="005861BE" w:rsidP="005861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 w:rsidR="00D376AA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---------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  <w:r w:rsidR="00D376AA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C6B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D34BD5E" w14:textId="1AC78A5F" w:rsidR="005861BE" w:rsidRPr="00DC6B5C" w:rsidRDefault="005861BE" w:rsidP="005861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C6B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B518B5A" w14:textId="67336025" w:rsidR="005861BE" w:rsidRPr="00DC6B5C" w:rsidRDefault="005861BE" w:rsidP="005861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25BCB1E" w14:textId="74142B9C" w:rsidR="005861BE" w:rsidRPr="00DC6B5C" w:rsidRDefault="005861BE" w:rsidP="005861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68D2B0C7" w14:textId="2E291FDF" w:rsidR="00176DAB" w:rsidRPr="00DC6B5C" w:rsidRDefault="00223662">
      <w:pPr>
        <w:rPr>
          <w:rFonts w:ascii="Times New Roman" w:hAnsi="Times New Roman" w:cs="Times New Roman"/>
          <w:szCs w:val="21"/>
        </w:rPr>
      </w:pPr>
      <w:r w:rsidRPr="00DC6B5C">
        <w:rPr>
          <w:rFonts w:ascii="Times New Roman" w:hAnsi="Times New Roman" w:cs="Times New Roman"/>
          <w:szCs w:val="21"/>
          <w:vertAlign w:val="superscript"/>
        </w:rPr>
        <w:t>a</w:t>
      </w:r>
      <w:r w:rsidRPr="00DC6B5C">
        <w:rPr>
          <w:rFonts w:ascii="Times New Roman" w:hAnsi="Times New Roman" w:cs="Times New Roman"/>
          <w:szCs w:val="21"/>
        </w:rPr>
        <w:t xml:space="preserve"> </w:t>
      </w:r>
      <w:r w:rsidR="00CD3E0B" w:rsidRPr="00DC6B5C">
        <w:rPr>
          <w:rFonts w:ascii="Times New Roman" w:hAnsi="Times New Roman" w:cs="Times New Roman"/>
          <w:szCs w:val="21"/>
        </w:rPr>
        <w:t>Conserved nucleotide sequences in 5′- and 3′-terminals are shown in bold.</w:t>
      </w:r>
    </w:p>
    <w:sectPr w:rsidR="00176DAB" w:rsidRPr="00DC6B5C" w:rsidSect="00CD3E0B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BF6DC9" w14:textId="77777777" w:rsidR="002B5B28" w:rsidRDefault="002B5B28" w:rsidP="00CD3E0B">
      <w:pPr>
        <w:rPr>
          <w:rFonts w:hint="eastAsia"/>
        </w:rPr>
      </w:pPr>
      <w:r>
        <w:separator/>
      </w:r>
    </w:p>
  </w:endnote>
  <w:endnote w:type="continuationSeparator" w:id="0">
    <w:p w14:paraId="08E8EE02" w14:textId="77777777" w:rsidR="002B5B28" w:rsidRDefault="002B5B28" w:rsidP="00CD3E0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A8059D" w14:textId="77777777" w:rsidR="002B5B28" w:rsidRDefault="002B5B28" w:rsidP="00CD3E0B">
      <w:pPr>
        <w:rPr>
          <w:rFonts w:hint="eastAsia"/>
        </w:rPr>
      </w:pPr>
      <w:r>
        <w:separator/>
      </w:r>
    </w:p>
  </w:footnote>
  <w:footnote w:type="continuationSeparator" w:id="0">
    <w:p w14:paraId="78A0E044" w14:textId="77777777" w:rsidR="002B5B28" w:rsidRDefault="002B5B28" w:rsidP="00CD3E0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916"/>
    <w:rsid w:val="000070E4"/>
    <w:rsid w:val="0004456A"/>
    <w:rsid w:val="000D74CD"/>
    <w:rsid w:val="0012028A"/>
    <w:rsid w:val="00142A56"/>
    <w:rsid w:val="00176DAB"/>
    <w:rsid w:val="0018771A"/>
    <w:rsid w:val="00223662"/>
    <w:rsid w:val="002661EC"/>
    <w:rsid w:val="002965F6"/>
    <w:rsid w:val="002B5B28"/>
    <w:rsid w:val="002C040C"/>
    <w:rsid w:val="00314A06"/>
    <w:rsid w:val="003353EC"/>
    <w:rsid w:val="004119DA"/>
    <w:rsid w:val="00436DAF"/>
    <w:rsid w:val="004812AD"/>
    <w:rsid w:val="00482632"/>
    <w:rsid w:val="004B3E58"/>
    <w:rsid w:val="00544A7E"/>
    <w:rsid w:val="005861BE"/>
    <w:rsid w:val="006C1A19"/>
    <w:rsid w:val="006C4EAB"/>
    <w:rsid w:val="0075672C"/>
    <w:rsid w:val="007A0ACE"/>
    <w:rsid w:val="007C3A5E"/>
    <w:rsid w:val="0088150A"/>
    <w:rsid w:val="008F08F4"/>
    <w:rsid w:val="008F1561"/>
    <w:rsid w:val="00A13C28"/>
    <w:rsid w:val="00BD7968"/>
    <w:rsid w:val="00C37164"/>
    <w:rsid w:val="00C54769"/>
    <w:rsid w:val="00CA6D28"/>
    <w:rsid w:val="00CD3E0B"/>
    <w:rsid w:val="00D21B89"/>
    <w:rsid w:val="00D376AA"/>
    <w:rsid w:val="00D37916"/>
    <w:rsid w:val="00D441FC"/>
    <w:rsid w:val="00D5767B"/>
    <w:rsid w:val="00D603F6"/>
    <w:rsid w:val="00DC6B5C"/>
    <w:rsid w:val="00DD254A"/>
    <w:rsid w:val="00DD6DDC"/>
    <w:rsid w:val="00DE38A3"/>
    <w:rsid w:val="00E1131A"/>
    <w:rsid w:val="00E12A44"/>
    <w:rsid w:val="00E154EE"/>
    <w:rsid w:val="00F06244"/>
    <w:rsid w:val="00F25C80"/>
    <w:rsid w:val="00F71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E35372"/>
  <w15:chartTrackingRefBased/>
  <w15:docId w15:val="{D5623299-F0E9-4A8D-8ACE-69C2B1B15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3E0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3791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379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3791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3791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3791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3791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3791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3791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3791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3791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379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379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3791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3791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3791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3791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3791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3791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3791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379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3791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3791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3791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3791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3791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3791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379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3791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3791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D3E0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D3E0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D3E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D3E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2</Pages>
  <Words>564</Words>
  <Characters>3218</Characters>
  <Application>Microsoft Office Word</Application>
  <DocSecurity>0</DocSecurity>
  <Lines>26</Lines>
  <Paragraphs>7</Paragraphs>
  <ScaleCrop>false</ScaleCrop>
  <Company/>
  <LinksUpToDate>false</LinksUpToDate>
  <CharactersWithSpaces>3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xing yang</dc:creator>
  <cp:keywords/>
  <dc:description/>
  <cp:lastModifiedBy>zhenxing yang</cp:lastModifiedBy>
  <cp:revision>37</cp:revision>
  <dcterms:created xsi:type="dcterms:W3CDTF">2025-02-13T14:15:00Z</dcterms:created>
  <dcterms:modified xsi:type="dcterms:W3CDTF">2026-04-10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390866-c9de-4529-b6d4-287e873b513b</vt:lpwstr>
  </property>
</Properties>
</file>